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98FDA" w14:textId="17E39B77" w:rsidR="007D7D36" w:rsidRPr="00FE0EA0" w:rsidRDefault="004B3F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7D7D36" w:rsidRPr="00FE0EA0">
        <w:rPr>
          <w:rFonts w:ascii="Times New Roman" w:hAnsi="Times New Roman" w:cs="Times New Roman"/>
          <w:b/>
          <w:bCs/>
          <w:sz w:val="24"/>
          <w:szCs w:val="24"/>
        </w:rPr>
        <w:t xml:space="preserve"> Stan</w:t>
      </w:r>
      <w:r w:rsidR="00124B85">
        <w:rPr>
          <w:rFonts w:ascii="Times New Roman" w:hAnsi="Times New Roman" w:cs="Times New Roman"/>
          <w:b/>
          <w:bCs/>
          <w:sz w:val="24"/>
          <w:szCs w:val="24"/>
        </w:rPr>
        <w:t>dard Korean version of</w:t>
      </w:r>
      <w:r w:rsidR="00410C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0C1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10C18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="00124B85">
        <w:rPr>
          <w:rFonts w:ascii="Times New Roman" w:hAnsi="Times New Roman" w:cs="Times New Roman"/>
          <w:b/>
          <w:bCs/>
          <w:sz w:val="24"/>
          <w:szCs w:val="24"/>
        </w:rPr>
        <w:t xml:space="preserve"> search</w:t>
      </w:r>
      <w:r w:rsidR="007D7D36" w:rsidRPr="00FE0EA0">
        <w:rPr>
          <w:rFonts w:ascii="Times New Roman" w:hAnsi="Times New Roman" w:cs="Times New Roman"/>
          <w:b/>
          <w:bCs/>
          <w:sz w:val="24"/>
          <w:szCs w:val="24"/>
        </w:rPr>
        <w:t xml:space="preserve"> terms</w:t>
      </w:r>
      <w:r w:rsidR="00E503E1">
        <w:rPr>
          <w:rFonts w:ascii="Times New Roman" w:hAnsi="Times New Roman" w:cs="Times New Roman"/>
          <w:b/>
          <w:bCs/>
          <w:sz w:val="24"/>
          <w:szCs w:val="24"/>
        </w:rPr>
        <w:t xml:space="preserve"> related to suicide and self-har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6"/>
        <w:gridCol w:w="1953"/>
        <w:gridCol w:w="1479"/>
        <w:gridCol w:w="2207"/>
        <w:gridCol w:w="1841"/>
      </w:tblGrid>
      <w:tr w:rsidR="007D7D36" w:rsidRPr="007D7D36" w14:paraId="6AB292DD" w14:textId="3CCA5E39" w:rsidTr="00AD0F33">
        <w:tc>
          <w:tcPr>
            <w:tcW w:w="1270" w:type="dxa"/>
          </w:tcPr>
          <w:p w14:paraId="081276B1" w14:textId="5BC857B5" w:rsidR="007D7D36" w:rsidRPr="007D7D36" w:rsidRDefault="00815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of search terms</w:t>
            </w:r>
          </w:p>
        </w:tc>
        <w:tc>
          <w:tcPr>
            <w:tcW w:w="1985" w:type="dxa"/>
          </w:tcPr>
          <w:p w14:paraId="47600CFD" w14:textId="52FB78E2" w:rsidR="007D7D36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7D36">
              <w:rPr>
                <w:rFonts w:ascii="Times New Roman" w:hAnsi="Times New Roman" w:cs="Times New Roman"/>
                <w:sz w:val="24"/>
                <w:szCs w:val="24"/>
              </w:rPr>
              <w:t>earch term</w:t>
            </w:r>
            <w:r w:rsidR="002B709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62" w:type="dxa"/>
          </w:tcPr>
          <w:p w14:paraId="4ADF1196" w14:textId="14595B1C" w:rsidR="007D7D36" w:rsidRPr="007D7D36" w:rsidRDefault="007D7D36" w:rsidP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D36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D7D36">
              <w:rPr>
                <w:rFonts w:ascii="Times New Roman" w:hAnsi="Times New Roman" w:cs="Times New Roman"/>
                <w:sz w:val="24"/>
                <w:szCs w:val="24"/>
              </w:rPr>
              <w:t xml:space="preserve">orean vers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D7D36">
              <w:rPr>
                <w:rFonts w:ascii="Times New Roman" w:hAnsi="Times New Roman" w:cs="Times New Roman"/>
                <w:sz w:val="24"/>
                <w:szCs w:val="24"/>
              </w:rPr>
              <w:t>earch term</w:t>
            </w:r>
            <w:r w:rsidR="002B709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6" w:type="dxa"/>
          </w:tcPr>
          <w:p w14:paraId="1209521A" w14:textId="4F457283" w:rsidR="007D7D36" w:rsidRPr="007D7D36" w:rsidRDefault="00815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onyms</w:t>
            </w:r>
          </w:p>
        </w:tc>
        <w:tc>
          <w:tcPr>
            <w:tcW w:w="1933" w:type="dxa"/>
          </w:tcPr>
          <w:p w14:paraId="3A8D7F4F" w14:textId="5A6C0CA8" w:rsidR="007D7D36" w:rsidRPr="007D7D36" w:rsidRDefault="007D7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ean version </w:t>
            </w:r>
            <w:r w:rsidR="002B709D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815EFB">
              <w:rPr>
                <w:rFonts w:ascii="Times New Roman" w:hAnsi="Times New Roman" w:cs="Times New Roman"/>
                <w:sz w:val="24"/>
                <w:szCs w:val="24"/>
              </w:rPr>
              <w:t>Synonyms</w:t>
            </w:r>
          </w:p>
        </w:tc>
      </w:tr>
      <w:tr w:rsidR="00EE3960" w:rsidRPr="007D7D36" w14:paraId="6A3DF46F" w14:textId="6159C1EE" w:rsidTr="00AD0F33">
        <w:tc>
          <w:tcPr>
            <w:tcW w:w="1270" w:type="dxa"/>
            <w:vMerge w:val="restart"/>
          </w:tcPr>
          <w:p w14:paraId="5FB90D49" w14:textId="78C55606" w:rsidR="00EE3960" w:rsidRPr="007D7D36" w:rsidRDefault="007F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-related terms</w:t>
            </w:r>
          </w:p>
        </w:tc>
        <w:tc>
          <w:tcPr>
            <w:tcW w:w="1985" w:type="dxa"/>
          </w:tcPr>
          <w:p w14:paraId="593FA407" w14:textId="5806B122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D3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</w:t>
            </w:r>
          </w:p>
        </w:tc>
        <w:tc>
          <w:tcPr>
            <w:tcW w:w="1562" w:type="dxa"/>
          </w:tcPr>
          <w:p w14:paraId="798479B4" w14:textId="3620D245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</w:t>
            </w:r>
          </w:p>
        </w:tc>
        <w:tc>
          <w:tcPr>
            <w:tcW w:w="2266" w:type="dxa"/>
          </w:tcPr>
          <w:p w14:paraId="2185B3AF" w14:textId="55FA6D61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</w:t>
            </w:r>
          </w:p>
        </w:tc>
        <w:tc>
          <w:tcPr>
            <w:tcW w:w="1933" w:type="dxa"/>
          </w:tcPr>
          <w:p w14:paraId="4B71A532" w14:textId="3393921C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</w:t>
            </w:r>
          </w:p>
        </w:tc>
      </w:tr>
      <w:tr w:rsidR="00EE3960" w:rsidRPr="007D7D36" w14:paraId="2F312FC7" w14:textId="61DB51EB" w:rsidTr="00AD0F33">
        <w:tc>
          <w:tcPr>
            <w:tcW w:w="1270" w:type="dxa"/>
            <w:vMerge/>
          </w:tcPr>
          <w:p w14:paraId="65D744E0" w14:textId="77777777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7A3D90" w14:textId="1B8871C6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 method</w:t>
            </w:r>
          </w:p>
        </w:tc>
        <w:tc>
          <w:tcPr>
            <w:tcW w:w="1562" w:type="dxa"/>
          </w:tcPr>
          <w:p w14:paraId="02987E48" w14:textId="76AB34BF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방법</w:t>
            </w:r>
          </w:p>
        </w:tc>
        <w:tc>
          <w:tcPr>
            <w:tcW w:w="2266" w:type="dxa"/>
          </w:tcPr>
          <w:p w14:paraId="3180BFDE" w14:textId="085FE2E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 method</w:t>
            </w:r>
          </w:p>
          <w:p w14:paraId="334D8802" w14:textId="48E7F631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suicide</w:t>
            </w:r>
          </w:p>
          <w:p w14:paraId="532B2C46" w14:textId="4B0A8434" w:rsidR="00EE3960" w:rsidRPr="007D7D36" w:rsidRDefault="007F0B30" w:rsidP="007F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commit suicide</w:t>
            </w:r>
          </w:p>
        </w:tc>
        <w:tc>
          <w:tcPr>
            <w:tcW w:w="1933" w:type="dxa"/>
          </w:tcPr>
          <w:p w14:paraId="459B67DD" w14:textId="36140289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방법</w:t>
            </w:r>
          </w:p>
          <w:p w14:paraId="32508818" w14:textId="27B86E7F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하는법</w:t>
            </w:r>
          </w:p>
          <w:p w14:paraId="35E28DA5" w14:textId="0069DA1F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하는방법</w:t>
            </w:r>
          </w:p>
        </w:tc>
      </w:tr>
      <w:tr w:rsidR="00EE3960" w:rsidRPr="007D7D36" w14:paraId="50F4BF9B" w14:textId="4F60D4A6" w:rsidTr="00AD0F33">
        <w:tc>
          <w:tcPr>
            <w:tcW w:w="1270" w:type="dxa"/>
            <w:vMerge/>
          </w:tcPr>
          <w:p w14:paraId="0D02B1CD" w14:textId="77777777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6BBB0C" w14:textId="28098CBB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ying method</w:t>
            </w:r>
          </w:p>
        </w:tc>
        <w:tc>
          <w:tcPr>
            <w:tcW w:w="1562" w:type="dxa"/>
          </w:tcPr>
          <w:p w14:paraId="2EF39054" w14:textId="28FEAF68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죽는방법</w:t>
            </w:r>
          </w:p>
        </w:tc>
        <w:tc>
          <w:tcPr>
            <w:tcW w:w="2266" w:type="dxa"/>
          </w:tcPr>
          <w:p w14:paraId="260CEADE" w14:textId="78C125C4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ing method</w:t>
            </w:r>
          </w:p>
          <w:p w14:paraId="6B13C1C5" w14:textId="1AFDC3B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die</w:t>
            </w:r>
          </w:p>
        </w:tc>
        <w:tc>
          <w:tcPr>
            <w:tcW w:w="1933" w:type="dxa"/>
          </w:tcPr>
          <w:p w14:paraId="2992C4B9" w14:textId="5C4CA57A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죽는방법</w:t>
            </w:r>
          </w:p>
          <w:p w14:paraId="50CAB8C0" w14:textId="0DD5926D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죽는법</w:t>
            </w:r>
          </w:p>
        </w:tc>
      </w:tr>
      <w:tr w:rsidR="00EE3960" w:rsidRPr="007D7D36" w14:paraId="30218C4D" w14:textId="0C1E6C6E" w:rsidTr="00AD0F33">
        <w:tc>
          <w:tcPr>
            <w:tcW w:w="1270" w:type="dxa"/>
            <w:vMerge/>
          </w:tcPr>
          <w:p w14:paraId="58677606" w14:textId="77777777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27A06B" w14:textId="7FB7C660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al idea</w:t>
            </w:r>
          </w:p>
        </w:tc>
        <w:tc>
          <w:tcPr>
            <w:tcW w:w="1562" w:type="dxa"/>
          </w:tcPr>
          <w:p w14:paraId="4F41F359" w14:textId="2C91C66C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충동</w:t>
            </w:r>
          </w:p>
        </w:tc>
        <w:tc>
          <w:tcPr>
            <w:tcW w:w="2266" w:type="dxa"/>
          </w:tcPr>
          <w:p w14:paraId="5D05E07C" w14:textId="489F1035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 idea</w:t>
            </w:r>
          </w:p>
          <w:p w14:paraId="6CD399EB" w14:textId="529D99D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 thinking</w:t>
            </w:r>
          </w:p>
        </w:tc>
        <w:tc>
          <w:tcPr>
            <w:tcW w:w="1933" w:type="dxa"/>
          </w:tcPr>
          <w:p w14:paraId="50CC351F" w14:textId="44BF738E" w:rsidR="00EE3960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충동</w:t>
            </w:r>
          </w:p>
          <w:p w14:paraId="063260CD" w14:textId="2FBC4CCF" w:rsidR="00EE3960" w:rsidRPr="007D7D36" w:rsidRDefault="00EE39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생각</w:t>
            </w:r>
          </w:p>
        </w:tc>
      </w:tr>
      <w:tr w:rsidR="00EE3960" w:rsidRPr="007D7D36" w14:paraId="4B468BAD" w14:textId="55B84BB9" w:rsidTr="00AD0F33">
        <w:tc>
          <w:tcPr>
            <w:tcW w:w="1270" w:type="dxa"/>
            <w:vMerge/>
          </w:tcPr>
          <w:p w14:paraId="12104030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7B3F97" w14:textId="7D8BCA64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all-down</w:t>
            </w:r>
          </w:p>
        </w:tc>
        <w:tc>
          <w:tcPr>
            <w:tcW w:w="1562" w:type="dxa"/>
          </w:tcPr>
          <w:p w14:paraId="574348A3" w14:textId="4A27793F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투신</w:t>
            </w:r>
          </w:p>
        </w:tc>
        <w:tc>
          <w:tcPr>
            <w:tcW w:w="2266" w:type="dxa"/>
          </w:tcPr>
          <w:p w14:paraId="13A48EBA" w14:textId="4DFACD7C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 down</w:t>
            </w:r>
          </w:p>
          <w:p w14:paraId="74593B9D" w14:textId="1BA51174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by jumping from a height</w:t>
            </w:r>
          </w:p>
        </w:tc>
        <w:tc>
          <w:tcPr>
            <w:tcW w:w="1933" w:type="dxa"/>
          </w:tcPr>
          <w:p w14:paraId="35156D3D" w14:textId="1AF91ECA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투신</w:t>
            </w:r>
          </w:p>
          <w:p w14:paraId="1A3DDB57" w14:textId="00E806F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투신자살</w:t>
            </w:r>
          </w:p>
        </w:tc>
      </w:tr>
      <w:tr w:rsidR="00EE3960" w:rsidRPr="007D7D36" w14:paraId="0847D9F5" w14:textId="521457FE" w:rsidTr="00AD0F33">
        <w:tc>
          <w:tcPr>
            <w:tcW w:w="1270" w:type="dxa"/>
            <w:vMerge/>
          </w:tcPr>
          <w:p w14:paraId="6C694C5A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A3171A" w14:textId="2AC6334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anging</w:t>
            </w:r>
          </w:p>
        </w:tc>
        <w:tc>
          <w:tcPr>
            <w:tcW w:w="1562" w:type="dxa"/>
          </w:tcPr>
          <w:p w14:paraId="71BA0467" w14:textId="41589B4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목맴</w:t>
            </w:r>
          </w:p>
        </w:tc>
        <w:tc>
          <w:tcPr>
            <w:tcW w:w="2266" w:type="dxa"/>
          </w:tcPr>
          <w:p w14:paraId="5C1A26D6" w14:textId="6BBA6D8B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ging</w:t>
            </w:r>
          </w:p>
          <w:p w14:paraId="7250CF75" w14:textId="32A750B0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ging suicide</w:t>
            </w:r>
          </w:p>
          <w:p w14:paraId="205FD23A" w14:textId="7C2F09C6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 hanging</w:t>
            </w:r>
          </w:p>
        </w:tc>
        <w:tc>
          <w:tcPr>
            <w:tcW w:w="1933" w:type="dxa"/>
          </w:tcPr>
          <w:p w14:paraId="55A61733" w14:textId="03364AC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목맴</w:t>
            </w:r>
          </w:p>
          <w:p w14:paraId="5329C57B" w14:textId="186FA20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목맴자살</w:t>
            </w:r>
          </w:p>
          <w:p w14:paraId="71809EBC" w14:textId="7D398309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목매달기</w:t>
            </w:r>
          </w:p>
        </w:tc>
      </w:tr>
      <w:tr w:rsidR="00EE3960" w:rsidRPr="007D7D36" w14:paraId="2A863650" w14:textId="6E568EFA" w:rsidTr="00AD0F33">
        <w:tc>
          <w:tcPr>
            <w:tcW w:w="1270" w:type="dxa"/>
            <w:vMerge/>
          </w:tcPr>
          <w:p w14:paraId="47814D44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67E0B8F" w14:textId="55D518DA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ill</w:t>
            </w:r>
          </w:p>
        </w:tc>
        <w:tc>
          <w:tcPr>
            <w:tcW w:w="1562" w:type="dxa"/>
          </w:tcPr>
          <w:p w14:paraId="6C8E4F54" w14:textId="11904522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유서</w:t>
            </w:r>
          </w:p>
        </w:tc>
        <w:tc>
          <w:tcPr>
            <w:tcW w:w="2266" w:type="dxa"/>
          </w:tcPr>
          <w:p w14:paraId="57B50C16" w14:textId="71E8AC04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</w:p>
          <w:p w14:paraId="775B1323" w14:textId="74413FF6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 to write will</w:t>
            </w:r>
          </w:p>
        </w:tc>
        <w:tc>
          <w:tcPr>
            <w:tcW w:w="1933" w:type="dxa"/>
          </w:tcPr>
          <w:p w14:paraId="507F1FD7" w14:textId="33DD8F0E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유서</w:t>
            </w:r>
          </w:p>
          <w:p w14:paraId="09B7F041" w14:textId="06886EEE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유서쓰는법</w:t>
            </w:r>
          </w:p>
        </w:tc>
      </w:tr>
      <w:tr w:rsidR="00EE3960" w:rsidRPr="007D7D36" w14:paraId="7DEB6116" w14:textId="7088A296" w:rsidTr="00AD0F33">
        <w:tc>
          <w:tcPr>
            <w:tcW w:w="1270" w:type="dxa"/>
            <w:vMerge w:val="restart"/>
          </w:tcPr>
          <w:p w14:paraId="79DE6B02" w14:textId="747796BD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-related terms</w:t>
            </w:r>
          </w:p>
        </w:tc>
        <w:tc>
          <w:tcPr>
            <w:tcW w:w="1985" w:type="dxa"/>
          </w:tcPr>
          <w:p w14:paraId="64BC24A9" w14:textId="7F9A4AF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elf-harm</w:t>
            </w:r>
          </w:p>
        </w:tc>
        <w:tc>
          <w:tcPr>
            <w:tcW w:w="1562" w:type="dxa"/>
          </w:tcPr>
          <w:p w14:paraId="20D747D4" w14:textId="561EF0F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</w:t>
            </w:r>
          </w:p>
        </w:tc>
        <w:tc>
          <w:tcPr>
            <w:tcW w:w="2266" w:type="dxa"/>
          </w:tcPr>
          <w:p w14:paraId="47BB4C77" w14:textId="0FD69DF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933" w:type="dxa"/>
          </w:tcPr>
          <w:p w14:paraId="44D23E71" w14:textId="19EF54C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</w:t>
            </w:r>
          </w:p>
        </w:tc>
      </w:tr>
      <w:tr w:rsidR="00EE3960" w:rsidRPr="007D7D36" w14:paraId="3CC0D336" w14:textId="50B248E5" w:rsidTr="00AD0F33">
        <w:tc>
          <w:tcPr>
            <w:tcW w:w="1270" w:type="dxa"/>
            <w:vMerge/>
          </w:tcPr>
          <w:p w14:paraId="49F8775C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07F3B0" w14:textId="1A817633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 method</w:t>
            </w:r>
          </w:p>
        </w:tc>
        <w:tc>
          <w:tcPr>
            <w:tcW w:w="1562" w:type="dxa"/>
          </w:tcPr>
          <w:p w14:paraId="381C9D06" w14:textId="6BBA52FB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방법</w:t>
            </w:r>
          </w:p>
        </w:tc>
        <w:tc>
          <w:tcPr>
            <w:tcW w:w="2266" w:type="dxa"/>
          </w:tcPr>
          <w:p w14:paraId="0DE42109" w14:textId="06737422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 method</w:t>
            </w:r>
          </w:p>
          <w:p w14:paraId="4EB0565A" w14:textId="34D1369D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self-harm</w:t>
            </w:r>
          </w:p>
        </w:tc>
        <w:tc>
          <w:tcPr>
            <w:tcW w:w="1933" w:type="dxa"/>
          </w:tcPr>
          <w:p w14:paraId="26670DBF" w14:textId="5E96285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방법</w:t>
            </w:r>
          </w:p>
          <w:p w14:paraId="62A35CD8" w14:textId="2E93B931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하는법</w:t>
            </w:r>
          </w:p>
        </w:tc>
      </w:tr>
      <w:tr w:rsidR="00EE3960" w:rsidRPr="007D7D36" w14:paraId="6B2BD8F6" w14:textId="302DBAA3" w:rsidTr="00AD0F33">
        <w:tc>
          <w:tcPr>
            <w:tcW w:w="1270" w:type="dxa"/>
            <w:vMerge/>
          </w:tcPr>
          <w:p w14:paraId="4C7384E6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BE53EF" w14:textId="47CF4193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st cutting</w:t>
            </w:r>
          </w:p>
        </w:tc>
        <w:tc>
          <w:tcPr>
            <w:tcW w:w="1562" w:type="dxa"/>
          </w:tcPr>
          <w:p w14:paraId="4EA6AC46" w14:textId="32B2680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손목자해</w:t>
            </w:r>
          </w:p>
        </w:tc>
        <w:tc>
          <w:tcPr>
            <w:tcW w:w="2266" w:type="dxa"/>
          </w:tcPr>
          <w:p w14:paraId="7A0224FC" w14:textId="4028238D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st cutting</w:t>
            </w:r>
          </w:p>
          <w:p w14:paraId="40B4FF2C" w14:textId="3A8E123A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cut my wrist</w:t>
            </w:r>
          </w:p>
          <w:p w14:paraId="7DC724AE" w14:textId="6F38961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st cutting method</w:t>
            </w:r>
          </w:p>
        </w:tc>
        <w:tc>
          <w:tcPr>
            <w:tcW w:w="1933" w:type="dxa"/>
          </w:tcPr>
          <w:p w14:paraId="3F8084E6" w14:textId="3BF908CA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손목자해</w:t>
            </w:r>
          </w:p>
          <w:p w14:paraId="6270BC45" w14:textId="66659505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손목자해하는법</w:t>
            </w:r>
          </w:p>
          <w:p w14:paraId="0D6516B1" w14:textId="71AB7D4E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손목자해방법</w:t>
            </w:r>
          </w:p>
          <w:p w14:paraId="655DD5D4" w14:textId="22F43369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960" w:rsidRPr="007D7D36" w14:paraId="188950DC" w14:textId="5BE12551" w:rsidTr="00AD0F33">
        <w:tc>
          <w:tcPr>
            <w:tcW w:w="1270" w:type="dxa"/>
            <w:vMerge/>
          </w:tcPr>
          <w:p w14:paraId="0C2F45EA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99CEE5" w14:textId="6AFF9FAC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 wound</w:t>
            </w:r>
          </w:p>
        </w:tc>
        <w:tc>
          <w:tcPr>
            <w:tcW w:w="1562" w:type="dxa"/>
          </w:tcPr>
          <w:p w14:paraId="03A2D31A" w14:textId="72F4E01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흉터</w:t>
            </w:r>
          </w:p>
        </w:tc>
        <w:tc>
          <w:tcPr>
            <w:tcW w:w="2266" w:type="dxa"/>
          </w:tcPr>
          <w:p w14:paraId="01A42860" w14:textId="37990A2A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elf-harm wound</w:t>
            </w:r>
          </w:p>
          <w:p w14:paraId="11AD9091" w14:textId="322FAE55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 mark</w:t>
            </w:r>
          </w:p>
          <w:p w14:paraId="68159EFE" w14:textId="2AD573EA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Self-harm wound</w:t>
            </w:r>
          </w:p>
        </w:tc>
        <w:tc>
          <w:tcPr>
            <w:tcW w:w="1933" w:type="dxa"/>
          </w:tcPr>
          <w:p w14:paraId="1DE69AC2" w14:textId="30FACC32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흉터</w:t>
            </w:r>
          </w:p>
          <w:p w14:paraId="0FA82B99" w14:textId="5B40FA96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자국</w:t>
            </w:r>
          </w:p>
          <w:p w14:paraId="67618591" w14:textId="17AFAEA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해흉터치료</w:t>
            </w:r>
          </w:p>
        </w:tc>
      </w:tr>
      <w:tr w:rsidR="00EE3960" w:rsidRPr="007D7D36" w14:paraId="4E9793C3" w14:textId="234DF028" w:rsidTr="00AD0F33">
        <w:tc>
          <w:tcPr>
            <w:tcW w:w="1270" w:type="dxa"/>
            <w:vMerge/>
          </w:tcPr>
          <w:p w14:paraId="66EFB52D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067477" w14:textId="0AF63154" w:rsidR="00EE3960" w:rsidRPr="007D7D36" w:rsidRDefault="003204E4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overdose</w:t>
            </w:r>
          </w:p>
        </w:tc>
        <w:tc>
          <w:tcPr>
            <w:tcW w:w="1562" w:type="dxa"/>
          </w:tcPr>
          <w:p w14:paraId="33AEA909" w14:textId="5DDAE1D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약물과다복용</w:t>
            </w:r>
          </w:p>
        </w:tc>
        <w:tc>
          <w:tcPr>
            <w:tcW w:w="2266" w:type="dxa"/>
          </w:tcPr>
          <w:p w14:paraId="09984329" w14:textId="786DBDFF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overdose</w:t>
            </w:r>
          </w:p>
          <w:p w14:paraId="2168DAF8" w14:textId="45F3D240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lethal dose</w:t>
            </w:r>
          </w:p>
        </w:tc>
        <w:tc>
          <w:tcPr>
            <w:tcW w:w="1933" w:type="dxa"/>
          </w:tcPr>
          <w:p w14:paraId="6C5962A3" w14:textId="6D92C043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약물과다복용</w:t>
            </w:r>
          </w:p>
          <w:p w14:paraId="0002F844" w14:textId="15C918AC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약물치사량</w:t>
            </w:r>
          </w:p>
        </w:tc>
      </w:tr>
      <w:tr w:rsidR="00EE3960" w:rsidRPr="007D7D36" w14:paraId="7959F628" w14:textId="0CFAF1FE" w:rsidTr="00AD0F33">
        <w:tc>
          <w:tcPr>
            <w:tcW w:w="1270" w:type="dxa"/>
            <w:vMerge/>
          </w:tcPr>
          <w:p w14:paraId="280C8359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17A934" w14:textId="0B310B79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minophen</w:t>
            </w:r>
          </w:p>
        </w:tc>
        <w:tc>
          <w:tcPr>
            <w:tcW w:w="1562" w:type="dxa"/>
          </w:tcPr>
          <w:p w14:paraId="3DC2E863" w14:textId="2E75F73A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타이레놀</w:t>
            </w:r>
          </w:p>
        </w:tc>
        <w:tc>
          <w:tcPr>
            <w:tcW w:w="2266" w:type="dxa"/>
          </w:tcPr>
          <w:p w14:paraId="2DA7EE6F" w14:textId="417B2015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minophen overdose</w:t>
            </w:r>
          </w:p>
          <w:p w14:paraId="2FF6A752" w14:textId="0E3E6C3F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cetaminophen lethal dose</w:t>
            </w:r>
          </w:p>
        </w:tc>
        <w:tc>
          <w:tcPr>
            <w:tcW w:w="1933" w:type="dxa"/>
          </w:tcPr>
          <w:p w14:paraId="47D38E78" w14:textId="164F715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타이레놀과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복용</w:t>
            </w:r>
          </w:p>
          <w:p w14:paraId="122253FA" w14:textId="2749AB69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타이레놀치사량</w:t>
            </w:r>
          </w:p>
        </w:tc>
      </w:tr>
      <w:tr w:rsidR="00EE3960" w:rsidRPr="007D7D36" w14:paraId="6733960C" w14:textId="49FC4FB2" w:rsidTr="00AD0F33">
        <w:tc>
          <w:tcPr>
            <w:tcW w:w="1270" w:type="dxa"/>
            <w:vMerge w:val="restart"/>
          </w:tcPr>
          <w:p w14:paraId="0B45455C" w14:textId="369E32F9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icide risk factor terms</w:t>
            </w:r>
          </w:p>
        </w:tc>
        <w:tc>
          <w:tcPr>
            <w:tcW w:w="1985" w:type="dxa"/>
          </w:tcPr>
          <w:p w14:paraId="7B829264" w14:textId="44873AD3" w:rsidR="00EE3960" w:rsidRPr="007D7D36" w:rsidRDefault="00EE3960" w:rsidP="00495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</w:t>
            </w:r>
            <w:r w:rsidR="0049586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62" w:type="dxa"/>
          </w:tcPr>
          <w:p w14:paraId="5B36FA77" w14:textId="46652D0E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성적</w:t>
            </w:r>
          </w:p>
        </w:tc>
        <w:tc>
          <w:tcPr>
            <w:tcW w:w="2266" w:type="dxa"/>
          </w:tcPr>
          <w:p w14:paraId="375FCDDC" w14:textId="3F72192A" w:rsidR="00EE3960" w:rsidRDefault="0049586C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score</w:t>
            </w:r>
          </w:p>
          <w:p w14:paraId="07F4391B" w14:textId="7B73EF6D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concern</w:t>
            </w:r>
          </w:p>
        </w:tc>
        <w:tc>
          <w:tcPr>
            <w:tcW w:w="1933" w:type="dxa"/>
          </w:tcPr>
          <w:p w14:paraId="6F43EACD" w14:textId="27E6E736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성적</w:t>
            </w:r>
          </w:p>
          <w:p w14:paraId="6F8A3109" w14:textId="301554A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성적고민</w:t>
            </w:r>
          </w:p>
        </w:tc>
      </w:tr>
      <w:tr w:rsidR="00EE3960" w:rsidRPr="007D7D36" w14:paraId="357A7BB7" w14:textId="23880A27" w:rsidTr="00AD0F33">
        <w:tc>
          <w:tcPr>
            <w:tcW w:w="1270" w:type="dxa"/>
            <w:vMerge/>
          </w:tcPr>
          <w:p w14:paraId="41103D00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00FF65" w14:textId="048203C0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</w:tc>
        <w:tc>
          <w:tcPr>
            <w:tcW w:w="1562" w:type="dxa"/>
          </w:tcPr>
          <w:p w14:paraId="6C5289B9" w14:textId="54167DEE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왕따</w:t>
            </w:r>
          </w:p>
        </w:tc>
        <w:tc>
          <w:tcPr>
            <w:tcW w:w="2266" w:type="dxa"/>
          </w:tcPr>
          <w:p w14:paraId="6B807963" w14:textId="34E4FFA2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  <w:p w14:paraId="3ABDAEFF" w14:textId="1B87FB4B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ert bullying</w:t>
            </w:r>
          </w:p>
          <w:p w14:paraId="00B60230" w14:textId="28A9B014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ast</w:t>
            </w:r>
          </w:p>
        </w:tc>
        <w:tc>
          <w:tcPr>
            <w:tcW w:w="1933" w:type="dxa"/>
          </w:tcPr>
          <w:p w14:paraId="06AA9DB5" w14:textId="5A80410D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왕따</w:t>
            </w:r>
          </w:p>
          <w:p w14:paraId="56F0B7D7" w14:textId="1E9A8DEC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은따</w:t>
            </w:r>
          </w:p>
          <w:p w14:paraId="34FA3297" w14:textId="61DDD512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따돌림</w:t>
            </w:r>
          </w:p>
        </w:tc>
      </w:tr>
      <w:tr w:rsidR="00EE3960" w:rsidRPr="007D7D36" w14:paraId="007FC858" w14:textId="7D739C13" w:rsidTr="00AD0F33">
        <w:tc>
          <w:tcPr>
            <w:tcW w:w="1270" w:type="dxa"/>
            <w:vMerge/>
          </w:tcPr>
          <w:p w14:paraId="36E8D88C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C84E20" w14:textId="739678A5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violence</w:t>
            </w:r>
          </w:p>
        </w:tc>
        <w:tc>
          <w:tcPr>
            <w:tcW w:w="1562" w:type="dxa"/>
          </w:tcPr>
          <w:p w14:paraId="2869DE3E" w14:textId="34037651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학교폭력</w:t>
            </w:r>
          </w:p>
        </w:tc>
        <w:tc>
          <w:tcPr>
            <w:tcW w:w="2266" w:type="dxa"/>
          </w:tcPr>
          <w:p w14:paraId="0884299F" w14:textId="4482F013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violence</w:t>
            </w:r>
          </w:p>
          <w:p w14:paraId="4FAC3F50" w14:textId="290D508E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vio</w:t>
            </w:r>
          </w:p>
        </w:tc>
        <w:tc>
          <w:tcPr>
            <w:tcW w:w="1933" w:type="dxa"/>
          </w:tcPr>
          <w:p w14:paraId="4EA3018B" w14:textId="0A53A1FA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학교폭력</w:t>
            </w:r>
          </w:p>
          <w:p w14:paraId="57378135" w14:textId="2FB9A76C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학폭</w:t>
            </w:r>
          </w:p>
        </w:tc>
      </w:tr>
      <w:tr w:rsidR="00EE3960" w:rsidRPr="007D7D36" w14:paraId="73F504DF" w14:textId="0764B549" w:rsidTr="00AD0F33">
        <w:tc>
          <w:tcPr>
            <w:tcW w:w="1270" w:type="dxa"/>
            <w:vMerge/>
          </w:tcPr>
          <w:p w14:paraId="413586F3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86EDD9" w14:textId="16E00ED8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troubles</w:t>
            </w:r>
          </w:p>
        </w:tc>
        <w:tc>
          <w:tcPr>
            <w:tcW w:w="1562" w:type="dxa"/>
          </w:tcPr>
          <w:p w14:paraId="7C5F6D67" w14:textId="7883E60E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가정불화</w:t>
            </w:r>
          </w:p>
        </w:tc>
        <w:tc>
          <w:tcPr>
            <w:tcW w:w="2266" w:type="dxa"/>
          </w:tcPr>
          <w:p w14:paraId="5D381EE6" w14:textId="4B6C741C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71087">
              <w:rPr>
                <w:rFonts w:ascii="Times New Roman" w:hAnsi="Times New Roman" w:cs="Times New Roman"/>
                <w:sz w:val="24"/>
                <w:szCs w:val="24"/>
              </w:rPr>
              <w:t>amily troubles</w:t>
            </w:r>
          </w:p>
        </w:tc>
        <w:tc>
          <w:tcPr>
            <w:tcW w:w="1933" w:type="dxa"/>
          </w:tcPr>
          <w:p w14:paraId="3D8B5BA1" w14:textId="6A678BBB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가정불화</w:t>
            </w:r>
          </w:p>
        </w:tc>
      </w:tr>
      <w:tr w:rsidR="00EE3960" w:rsidRPr="007D7D36" w14:paraId="5360FB26" w14:textId="26470C7A" w:rsidTr="00AD0F33">
        <w:tc>
          <w:tcPr>
            <w:tcW w:w="1270" w:type="dxa"/>
            <w:vMerge/>
          </w:tcPr>
          <w:p w14:paraId="19C8D3FA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78E620" w14:textId="589DD138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estic violence</w:t>
            </w:r>
          </w:p>
        </w:tc>
        <w:tc>
          <w:tcPr>
            <w:tcW w:w="1562" w:type="dxa"/>
          </w:tcPr>
          <w:p w14:paraId="61213E54" w14:textId="052AFE6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가정폭력</w:t>
            </w:r>
          </w:p>
        </w:tc>
        <w:tc>
          <w:tcPr>
            <w:tcW w:w="2266" w:type="dxa"/>
          </w:tcPr>
          <w:p w14:paraId="04091E0A" w14:textId="7D6655B9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estic violence</w:t>
            </w:r>
          </w:p>
        </w:tc>
        <w:tc>
          <w:tcPr>
            <w:tcW w:w="1933" w:type="dxa"/>
          </w:tcPr>
          <w:p w14:paraId="0EB667C2" w14:textId="1C983B3D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가정폭력</w:t>
            </w:r>
          </w:p>
        </w:tc>
      </w:tr>
      <w:tr w:rsidR="00EE3960" w:rsidRPr="007D7D36" w14:paraId="5EB1E39B" w14:textId="06B7433D" w:rsidTr="00AD0F33">
        <w:tc>
          <w:tcPr>
            <w:tcW w:w="1270" w:type="dxa"/>
            <w:vMerge/>
          </w:tcPr>
          <w:p w14:paraId="4A8FCA74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56A254" w14:textId="13EC4E7B" w:rsidR="00EE3960" w:rsidRPr="007D7D36" w:rsidRDefault="00F02705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1562" w:type="dxa"/>
          </w:tcPr>
          <w:p w14:paraId="5B9E305A" w14:textId="0A496831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퇴</w:t>
            </w:r>
          </w:p>
        </w:tc>
        <w:tc>
          <w:tcPr>
            <w:tcW w:w="2266" w:type="dxa"/>
          </w:tcPr>
          <w:p w14:paraId="70B1D846" w14:textId="276AB1A2" w:rsidR="00EE3960" w:rsidRDefault="00F02705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  <w:p w14:paraId="71C2E200" w14:textId="4D8047A2" w:rsidR="00EE3960" w:rsidRDefault="00F02705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drop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  <w:p w14:paraId="50C433BE" w14:textId="530E1528" w:rsidR="00EE3960" w:rsidRPr="007D7D36" w:rsidRDefault="00F02705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out method</w:t>
            </w:r>
          </w:p>
        </w:tc>
        <w:tc>
          <w:tcPr>
            <w:tcW w:w="1933" w:type="dxa"/>
          </w:tcPr>
          <w:p w14:paraId="409A7752" w14:textId="1ACFF47C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퇴</w:t>
            </w:r>
          </w:p>
          <w:p w14:paraId="3F9B32C2" w14:textId="22F1346F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퇴하는법</w:t>
            </w:r>
          </w:p>
        </w:tc>
      </w:tr>
      <w:tr w:rsidR="00EE3960" w:rsidRPr="007D7D36" w14:paraId="6FBEEEB7" w14:textId="3FF70DC6" w:rsidTr="00AD0F33">
        <w:tc>
          <w:tcPr>
            <w:tcW w:w="1270" w:type="dxa"/>
            <w:vMerge/>
          </w:tcPr>
          <w:p w14:paraId="69759543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EEC1104" w14:textId="1B7EDFF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</w:p>
        </w:tc>
        <w:tc>
          <w:tcPr>
            <w:tcW w:w="1562" w:type="dxa"/>
          </w:tcPr>
          <w:p w14:paraId="2155B2F4" w14:textId="62D0A5F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진로</w:t>
            </w:r>
          </w:p>
        </w:tc>
        <w:tc>
          <w:tcPr>
            <w:tcW w:w="2266" w:type="dxa"/>
          </w:tcPr>
          <w:p w14:paraId="291083AA" w14:textId="6AF42840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</w:p>
          <w:p w14:paraId="6DFE2EB6" w14:textId="2344C0BB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er concern</w:t>
            </w:r>
          </w:p>
        </w:tc>
        <w:tc>
          <w:tcPr>
            <w:tcW w:w="1933" w:type="dxa"/>
          </w:tcPr>
          <w:p w14:paraId="3C3F15E1" w14:textId="134C8CD9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진로</w:t>
            </w:r>
          </w:p>
          <w:p w14:paraId="03D841D8" w14:textId="41D146D2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진로고민</w:t>
            </w:r>
          </w:p>
        </w:tc>
      </w:tr>
      <w:tr w:rsidR="00EE3960" w:rsidRPr="007D7D36" w14:paraId="615655EC" w14:textId="1A62B7F0" w:rsidTr="00AD0F33">
        <w:tc>
          <w:tcPr>
            <w:tcW w:w="1270" w:type="dxa"/>
            <w:vMerge w:val="restart"/>
          </w:tcPr>
          <w:p w14:paraId="0AD8C58A" w14:textId="195B4FF4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prevention terms</w:t>
            </w:r>
          </w:p>
        </w:tc>
        <w:tc>
          <w:tcPr>
            <w:tcW w:w="1985" w:type="dxa"/>
          </w:tcPr>
          <w:p w14:paraId="391EF7B4" w14:textId="36BB7441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 prevention</w:t>
            </w:r>
          </w:p>
        </w:tc>
        <w:tc>
          <w:tcPr>
            <w:tcW w:w="1562" w:type="dxa"/>
          </w:tcPr>
          <w:p w14:paraId="7411938C" w14:textId="234125F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예방</w:t>
            </w:r>
          </w:p>
        </w:tc>
        <w:tc>
          <w:tcPr>
            <w:tcW w:w="2266" w:type="dxa"/>
          </w:tcPr>
          <w:p w14:paraId="46D807DE" w14:textId="6796C6FF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 prevention</w:t>
            </w:r>
          </w:p>
        </w:tc>
        <w:tc>
          <w:tcPr>
            <w:tcW w:w="1933" w:type="dxa"/>
          </w:tcPr>
          <w:p w14:paraId="58373C11" w14:textId="397170F3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예방</w:t>
            </w:r>
          </w:p>
        </w:tc>
      </w:tr>
      <w:tr w:rsidR="00EE3960" w:rsidRPr="007D7D36" w14:paraId="74D2D42F" w14:textId="5A0835C3" w:rsidTr="00AD0F33">
        <w:tc>
          <w:tcPr>
            <w:tcW w:w="1270" w:type="dxa"/>
            <w:vMerge/>
          </w:tcPr>
          <w:p w14:paraId="482B2683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713905" w14:textId="7283C94B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l for life</w:t>
            </w:r>
          </w:p>
        </w:tc>
        <w:tc>
          <w:tcPr>
            <w:tcW w:w="1562" w:type="dxa"/>
          </w:tcPr>
          <w:p w14:paraId="24A54EF5" w14:textId="0CA6801B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생명의전화</w:t>
            </w:r>
          </w:p>
        </w:tc>
        <w:tc>
          <w:tcPr>
            <w:tcW w:w="2266" w:type="dxa"/>
          </w:tcPr>
          <w:p w14:paraId="629D0223" w14:textId="37C5CD17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l for life</w:t>
            </w:r>
          </w:p>
          <w:p w14:paraId="29425067" w14:textId="2E06A6A8" w:rsidR="00EE3960" w:rsidRPr="007D7D36" w:rsidRDefault="00EE3960" w:rsidP="008C1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l for life</w:t>
            </w:r>
            <w:r w:rsidR="008C1E08">
              <w:rPr>
                <w:rFonts w:ascii="Times New Roman" w:hAnsi="Times New Roman" w:cs="Times New Roman"/>
                <w:sz w:val="24"/>
                <w:szCs w:val="24"/>
              </w:rPr>
              <w:t xml:space="preserve"> of Korea</w:t>
            </w:r>
          </w:p>
        </w:tc>
        <w:tc>
          <w:tcPr>
            <w:tcW w:w="1933" w:type="dxa"/>
          </w:tcPr>
          <w:p w14:paraId="3FBE40E7" w14:textId="076BF921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생명의전화</w:t>
            </w:r>
          </w:p>
          <w:p w14:paraId="08034EAA" w14:textId="4402C618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한국생명의전화</w:t>
            </w:r>
          </w:p>
        </w:tc>
      </w:tr>
      <w:tr w:rsidR="00EE3960" w:rsidRPr="007D7D36" w14:paraId="5E389C0D" w14:textId="01ED748D" w:rsidTr="00AD0F33">
        <w:tc>
          <w:tcPr>
            <w:tcW w:w="1270" w:type="dxa"/>
            <w:vMerge/>
          </w:tcPr>
          <w:p w14:paraId="5722FE57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8445C4" w14:textId="66BA0DBB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prevention center</w:t>
            </w:r>
          </w:p>
        </w:tc>
        <w:tc>
          <w:tcPr>
            <w:tcW w:w="1562" w:type="dxa"/>
          </w:tcPr>
          <w:p w14:paraId="11755B34" w14:textId="2A1EAD60" w:rsidR="00EE3960" w:rsidRPr="00473324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예방센터</w:t>
            </w:r>
          </w:p>
        </w:tc>
        <w:tc>
          <w:tcPr>
            <w:tcW w:w="2266" w:type="dxa"/>
          </w:tcPr>
          <w:p w14:paraId="7B71C4CA" w14:textId="43431E86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t>uicide prevention center</w:t>
            </w:r>
          </w:p>
          <w:p w14:paraId="2EFB45AE" w14:textId="2E87F7B1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933" w:type="dxa"/>
          </w:tcPr>
          <w:p w14:paraId="555D4FC1" w14:textId="016EC044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자살예방센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0D9CFFD2" w14:textId="46AF2DB3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EE3960" w:rsidRPr="007D7D36" w14:paraId="0B456EC4" w14:textId="5B0ED06A" w:rsidTr="00AD0F33">
        <w:tc>
          <w:tcPr>
            <w:tcW w:w="1270" w:type="dxa"/>
            <w:vMerge/>
          </w:tcPr>
          <w:p w14:paraId="3CC78779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A5043F" w14:textId="2C79FBC4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  <w:tc>
          <w:tcPr>
            <w:tcW w:w="1562" w:type="dxa"/>
          </w:tcPr>
          <w:p w14:paraId="4EA0D62D" w14:textId="09F1803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과</w:t>
            </w:r>
          </w:p>
        </w:tc>
        <w:tc>
          <w:tcPr>
            <w:tcW w:w="2266" w:type="dxa"/>
          </w:tcPr>
          <w:p w14:paraId="0CB89A50" w14:textId="14D1C19F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  <w:p w14:paraId="2104ADDB" w14:textId="7EA27C75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psychiatry</w:t>
            </w:r>
          </w:p>
          <w:p w14:paraId="4B8E6647" w14:textId="59DDFEF3" w:rsidR="00EE396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y department</w:t>
            </w:r>
          </w:p>
          <w:p w14:paraId="1C64EF62" w14:textId="71BAA724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ospital</w:t>
            </w:r>
          </w:p>
        </w:tc>
        <w:tc>
          <w:tcPr>
            <w:tcW w:w="1933" w:type="dxa"/>
          </w:tcPr>
          <w:p w14:paraId="02BC6272" w14:textId="6F91A039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과</w:t>
            </w:r>
          </w:p>
          <w:p w14:paraId="7001A4ED" w14:textId="527161B6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신경정신과</w:t>
            </w:r>
          </w:p>
          <w:p w14:paraId="354FF283" w14:textId="08A1FBAC" w:rsidR="00EE3960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건강의학과</w:t>
            </w:r>
          </w:p>
          <w:p w14:paraId="625E5B08" w14:textId="4E1B5CCF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병원</w:t>
            </w:r>
          </w:p>
        </w:tc>
      </w:tr>
      <w:tr w:rsidR="00EE3960" w:rsidRPr="007D7D36" w14:paraId="15B103EC" w14:textId="58D72AA8" w:rsidTr="00AD0F33">
        <w:tc>
          <w:tcPr>
            <w:tcW w:w="1270" w:type="dxa"/>
            <w:vMerge/>
          </w:tcPr>
          <w:p w14:paraId="01B716B2" w14:textId="7777777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7EE54B2" w14:textId="6148B8E2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 center</w:t>
            </w:r>
          </w:p>
        </w:tc>
        <w:tc>
          <w:tcPr>
            <w:tcW w:w="1562" w:type="dxa"/>
          </w:tcPr>
          <w:p w14:paraId="3D342D0C" w14:textId="55912086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건강복지센터</w:t>
            </w:r>
          </w:p>
        </w:tc>
        <w:tc>
          <w:tcPr>
            <w:tcW w:w="2266" w:type="dxa"/>
          </w:tcPr>
          <w:p w14:paraId="297DBFDD" w14:textId="2737B91F" w:rsidR="00EE3960" w:rsidRPr="007D7D36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 center</w:t>
            </w:r>
          </w:p>
        </w:tc>
        <w:tc>
          <w:tcPr>
            <w:tcW w:w="1933" w:type="dxa"/>
          </w:tcPr>
          <w:p w14:paraId="518C4652" w14:textId="58C515D7" w:rsidR="00EE396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정신건강복지센터</w:t>
            </w:r>
          </w:p>
        </w:tc>
      </w:tr>
      <w:tr w:rsidR="00FE0EA0" w:rsidRPr="007D7D36" w14:paraId="36364863" w14:textId="77777777" w:rsidTr="00AD0F33">
        <w:tc>
          <w:tcPr>
            <w:tcW w:w="1270" w:type="dxa"/>
          </w:tcPr>
          <w:p w14:paraId="4F2D0474" w14:textId="40961AC6" w:rsidR="00FE0EA0" w:rsidRPr="007D7D36" w:rsidRDefault="00EE396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E016D2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  <w:bookmarkStart w:id="0" w:name="_GoBack"/>
            <w:bookmarkEnd w:id="0"/>
            <w:r w:rsidR="00121E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12CE">
              <w:rPr>
                <w:rFonts w:ascii="Times New Roman" w:hAnsi="Times New Roman" w:cs="Times New Roman"/>
                <w:sz w:val="24"/>
                <w:szCs w:val="24"/>
              </w:rPr>
              <w:t>related terms</w:t>
            </w:r>
          </w:p>
        </w:tc>
        <w:tc>
          <w:tcPr>
            <w:tcW w:w="1985" w:type="dxa"/>
          </w:tcPr>
          <w:p w14:paraId="0D10A664" w14:textId="2084C180" w:rsidR="00FE0EA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62" w:type="dxa"/>
          </w:tcPr>
          <w:p w14:paraId="52CC1269" w14:textId="0D54A145" w:rsidR="00FE0EA0" w:rsidRPr="007D7D36" w:rsidRDefault="00FE0EA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우울증</w:t>
            </w:r>
          </w:p>
        </w:tc>
        <w:tc>
          <w:tcPr>
            <w:tcW w:w="2266" w:type="dxa"/>
          </w:tcPr>
          <w:p w14:paraId="61A19014" w14:textId="61D72BE4" w:rsidR="00FE0EA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0E213DCA" w14:textId="4DDC54A2" w:rsidR="00FE0EA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  <w:p w14:paraId="2C4C1ECA" w14:textId="44EED286" w:rsidR="00FE0EA0" w:rsidRDefault="007F0B3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disorder</w:t>
            </w:r>
          </w:p>
          <w:p w14:paraId="79EB15F1" w14:textId="57B50E60" w:rsidR="00FE0EA0" w:rsidRPr="007D7D36" w:rsidRDefault="00FE0EA0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ressive </w:t>
            </w:r>
            <w:r w:rsidR="007F0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mptom</w:t>
            </w:r>
          </w:p>
        </w:tc>
        <w:tc>
          <w:tcPr>
            <w:tcW w:w="1933" w:type="dxa"/>
          </w:tcPr>
          <w:p w14:paraId="47C131EB" w14:textId="2AFC048B" w:rsidR="00FE0EA0" w:rsidRDefault="00AD0F33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우울증</w:t>
            </w:r>
          </w:p>
          <w:p w14:paraId="063C6773" w14:textId="503A3194" w:rsidR="00AD0F33" w:rsidRDefault="00AD0F33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우울</w:t>
            </w:r>
          </w:p>
          <w:p w14:paraId="270E6215" w14:textId="3C832CC5" w:rsidR="00AD0F33" w:rsidRDefault="00AD0F33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우울장애</w:t>
            </w:r>
          </w:p>
          <w:p w14:paraId="4AB5A98C" w14:textId="7A40A9E2" w:rsidR="00AD0F33" w:rsidRPr="007D7D36" w:rsidRDefault="00AD0F33" w:rsidP="00FE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우울증상</w:t>
            </w:r>
          </w:p>
        </w:tc>
      </w:tr>
    </w:tbl>
    <w:p w14:paraId="76EAE020" w14:textId="77777777" w:rsidR="007D7D36" w:rsidRPr="007D7D36" w:rsidRDefault="007D7D36">
      <w:pPr>
        <w:rPr>
          <w:rFonts w:ascii="Times New Roman" w:hAnsi="Times New Roman" w:cs="Times New Roman"/>
          <w:sz w:val="24"/>
          <w:szCs w:val="24"/>
        </w:rPr>
      </w:pPr>
    </w:p>
    <w:p w14:paraId="1A8DF664" w14:textId="77777777" w:rsidR="007D7D36" w:rsidRPr="007D7D36" w:rsidRDefault="007D7D36">
      <w:pPr>
        <w:rPr>
          <w:rFonts w:ascii="Times New Roman" w:hAnsi="Times New Roman" w:cs="Times New Roman"/>
        </w:rPr>
      </w:pPr>
    </w:p>
    <w:sectPr w:rsidR="007D7D36" w:rsidRPr="007D7D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3ECDE" w14:textId="77777777" w:rsidR="00B06CC8" w:rsidRDefault="00B06CC8" w:rsidP="00EE3960">
      <w:pPr>
        <w:spacing w:after="0" w:line="240" w:lineRule="auto"/>
      </w:pPr>
      <w:r>
        <w:separator/>
      </w:r>
    </w:p>
  </w:endnote>
  <w:endnote w:type="continuationSeparator" w:id="0">
    <w:p w14:paraId="08C24F4B" w14:textId="77777777" w:rsidR="00B06CC8" w:rsidRDefault="00B06CC8" w:rsidP="00EE3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462279" w14:textId="77777777" w:rsidR="00B06CC8" w:rsidRDefault="00B06CC8" w:rsidP="00EE3960">
      <w:pPr>
        <w:spacing w:after="0" w:line="240" w:lineRule="auto"/>
      </w:pPr>
      <w:r>
        <w:separator/>
      </w:r>
    </w:p>
  </w:footnote>
  <w:footnote w:type="continuationSeparator" w:id="0">
    <w:p w14:paraId="26151F9D" w14:textId="77777777" w:rsidR="00B06CC8" w:rsidRDefault="00B06CC8" w:rsidP="00EE3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D36"/>
    <w:rsid w:val="00121E9E"/>
    <w:rsid w:val="00124B85"/>
    <w:rsid w:val="00212610"/>
    <w:rsid w:val="002458C6"/>
    <w:rsid w:val="00286DC1"/>
    <w:rsid w:val="002B2581"/>
    <w:rsid w:val="002B709D"/>
    <w:rsid w:val="003204E4"/>
    <w:rsid w:val="003500DA"/>
    <w:rsid w:val="00410C18"/>
    <w:rsid w:val="00473324"/>
    <w:rsid w:val="00484409"/>
    <w:rsid w:val="0049586C"/>
    <w:rsid w:val="004B3F0D"/>
    <w:rsid w:val="005612CE"/>
    <w:rsid w:val="00783A21"/>
    <w:rsid w:val="007D7D36"/>
    <w:rsid w:val="007F0B30"/>
    <w:rsid w:val="00815EFB"/>
    <w:rsid w:val="008C1E08"/>
    <w:rsid w:val="00AA0925"/>
    <w:rsid w:val="00AD0F33"/>
    <w:rsid w:val="00B06CC8"/>
    <w:rsid w:val="00B2014D"/>
    <w:rsid w:val="00C43E43"/>
    <w:rsid w:val="00E016D2"/>
    <w:rsid w:val="00E17F3D"/>
    <w:rsid w:val="00E503E1"/>
    <w:rsid w:val="00EE3960"/>
    <w:rsid w:val="00F02705"/>
    <w:rsid w:val="00FC20B7"/>
    <w:rsid w:val="00FE0EA0"/>
    <w:rsid w:val="00FE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2AF2D"/>
  <w15:chartTrackingRefBased/>
  <w15:docId w15:val="{915195F7-ACF7-43E0-ADE2-A64DDBB0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39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3960"/>
  </w:style>
  <w:style w:type="paragraph" w:styleId="a5">
    <w:name w:val="footer"/>
    <w:basedOn w:val="a"/>
    <w:link w:val="Char0"/>
    <w:uiPriority w:val="99"/>
    <w:unhideWhenUsed/>
    <w:rsid w:val="00EE3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3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원석</dc:creator>
  <cp:keywords/>
  <dc:description/>
  <cp:lastModifiedBy>WSchoi</cp:lastModifiedBy>
  <cp:revision>5</cp:revision>
  <dcterms:created xsi:type="dcterms:W3CDTF">2023-04-15T05:01:00Z</dcterms:created>
  <dcterms:modified xsi:type="dcterms:W3CDTF">2023-04-1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cf22ca5d5d16c0832ed67ee8036d7c4d28b771a84190726ff2eaa771136e1b</vt:lpwstr>
  </property>
</Properties>
</file>